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460"/>
        <w:gridCol w:w="23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.</w:t>
            </w:r>
          </w:p>
        </w:tc>
        <w:tc>
          <w:tcPr>
            <w:tcW w:w="246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me</w:t>
            </w:r>
          </w:p>
        </w:tc>
        <w:tc>
          <w:tcPr>
            <w:tcW w:w="236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Bank numb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4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yrus_pyrifolia</w:t>
            </w:r>
          </w:p>
        </w:tc>
        <w:tc>
          <w:tcPr>
            <w:tcW w:w="23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K17284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Pyrus_ussuriensis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C01599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lus_sylvestrisA59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K4349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lus_sieversii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K4349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lus_baccata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X499859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lus_micromalus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F06243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Malus_prunifolia</w:t>
            </w:r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U85196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i/>
                <w:iCs/>
              </w:rPr>
              <w:t>Malus_hupehensis</w:t>
            </w:r>
            <w:bookmarkEnd w:id="0"/>
          </w:p>
        </w:tc>
        <w:tc>
          <w:tcPr>
            <w:tcW w:w="23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C040170.1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AD3266"/>
    <w:rsid w:val="135B249D"/>
    <w:rsid w:val="35AD3266"/>
    <w:rsid w:val="48CD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4:08:00Z</dcterms:created>
  <dc:creator>M_Y</dc:creator>
  <cp:lastModifiedBy>M_Y</cp:lastModifiedBy>
  <dcterms:modified xsi:type="dcterms:W3CDTF">2021-12-13T03:2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9960406FD9F4FBABFE8AC3358ED8838</vt:lpwstr>
  </property>
</Properties>
</file>